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5986E" w14:textId="77777777" w:rsidR="00D04A3F" w:rsidRPr="00E8214B" w:rsidRDefault="00D04A3F" w:rsidP="00D04A3F">
      <w:pPr>
        <w:ind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t>We</w:t>
      </w: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have deposited the raw proteomics data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in the </w:t>
      </w: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PRIDE database. The mass spectrometry proteomics data have been deposited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in</w:t>
      </w: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the </w:t>
      </w:r>
      <w:proofErr w:type="spellStart"/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>ProteomeXchange</w:t>
      </w:r>
      <w:proofErr w:type="spellEnd"/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Consortium via the PRIDE partner repository with the dataset identifier PXD052470.</w:t>
      </w:r>
    </w:p>
    <w:p w14:paraId="2175B01F" w14:textId="77777777" w:rsidR="00D04A3F" w:rsidRPr="00E8214B" w:rsidRDefault="00D04A3F" w:rsidP="00D04A3F">
      <w:pPr>
        <w:ind w:firstLine="56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Unique link: </w:t>
      </w:r>
      <w:bookmarkStart w:id="0" w:name="OLE_LINK12"/>
      <w:r>
        <w:fldChar w:fldCharType="begin"/>
      </w:r>
      <w:r>
        <w:instrText>HYPERLINK "https://www.ebi.ac.uk/pride/review"</w:instrText>
      </w:r>
      <w:r>
        <w:rPr>
          <w:rFonts w:hint="eastAsia"/>
        </w:rPr>
        <w:fldChar w:fldCharType="separate"/>
      </w:r>
      <w:r w:rsidRPr="00E8214B">
        <w:rPr>
          <w:rStyle w:val="a7"/>
          <w:rFonts w:ascii="Times New Roman" w:eastAsia="宋体" w:hAnsi="Times New Roman" w:cs="Times New Roman" w:hint="eastAsia"/>
          <w:kern w:val="0"/>
          <w:sz w:val="28"/>
          <w:szCs w:val="28"/>
        </w:rPr>
        <w:t>https://www.ebi.ac.uk/pride/review</w:t>
      </w:r>
      <w:r>
        <w:rPr>
          <w:rStyle w:val="a7"/>
          <w:rFonts w:ascii="Times New Roman" w:eastAsia="宋体" w:hAnsi="Times New Roman" w:cs="Times New Roman"/>
          <w:kern w:val="0"/>
          <w:sz w:val="28"/>
          <w:szCs w:val="28"/>
        </w:rPr>
        <w:fldChar w:fldCharType="end"/>
      </w: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dataset/99e10a0b5dde44aab6e2f0920f58f6f7</w:t>
      </w:r>
      <w:bookmarkEnd w:id="0"/>
    </w:p>
    <w:p w14:paraId="3AF247FD" w14:textId="77777777" w:rsidR="00D04A3F" w:rsidRPr="00E8214B" w:rsidRDefault="00D04A3F" w:rsidP="00D04A3F">
      <w:pPr>
        <w:ind w:firstLine="56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>Project accession: PXD052470</w:t>
      </w:r>
    </w:p>
    <w:p w14:paraId="48B82AA6" w14:textId="7BC08D9F" w:rsidR="00333C4C" w:rsidRDefault="00D04A3F" w:rsidP="00D04A3F">
      <w:pPr>
        <w:ind w:firstLine="560"/>
        <w:rPr>
          <w:rFonts w:hint="eastAsia"/>
        </w:rPr>
      </w:pPr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Token: </w:t>
      </w:r>
      <w:proofErr w:type="spellStart"/>
      <w:r w:rsidRPr="00E8214B">
        <w:rPr>
          <w:rFonts w:ascii="Times New Roman" w:eastAsia="宋体" w:hAnsi="Times New Roman" w:cs="Times New Roman" w:hint="eastAsia"/>
          <w:kern w:val="0"/>
          <w:sz w:val="28"/>
          <w:szCs w:val="28"/>
        </w:rPr>
        <w:t>nJtRCScXzNAQ</w:t>
      </w:r>
      <w:proofErr w:type="spellEnd"/>
    </w:p>
    <w:sectPr w:rsidR="00333C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1C18E" w14:textId="77777777" w:rsidR="00480C53" w:rsidRDefault="00480C53" w:rsidP="00D04A3F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24EA1A13" w14:textId="77777777" w:rsidR="00480C53" w:rsidRDefault="00480C53" w:rsidP="00D04A3F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7130A4" w14:textId="77777777" w:rsidR="00D04A3F" w:rsidRDefault="00D04A3F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CDDF17" w14:textId="77777777" w:rsidR="00D04A3F" w:rsidRDefault="00D04A3F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ED9FE" w14:textId="77777777" w:rsidR="00D04A3F" w:rsidRDefault="00D04A3F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CE49E" w14:textId="77777777" w:rsidR="00480C53" w:rsidRDefault="00480C53" w:rsidP="00D04A3F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2421401C" w14:textId="77777777" w:rsidR="00480C53" w:rsidRDefault="00480C53" w:rsidP="00D04A3F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C951B0" w14:textId="77777777" w:rsidR="00D04A3F" w:rsidRDefault="00D04A3F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C0ADA" w14:textId="77777777" w:rsidR="00D04A3F" w:rsidRDefault="00D04A3F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CE6B80" w14:textId="77777777" w:rsidR="00D04A3F" w:rsidRDefault="00D04A3F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69E"/>
    <w:rsid w:val="00333C4C"/>
    <w:rsid w:val="00480C53"/>
    <w:rsid w:val="0048769E"/>
    <w:rsid w:val="00D04A3F"/>
    <w:rsid w:val="00DF768B"/>
    <w:rsid w:val="00F7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F83E77-48C3-4220-99B9-C1C73FC5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A3F"/>
    <w:pPr>
      <w:widowControl w:val="0"/>
      <w:spacing w:line="240" w:lineRule="auto"/>
      <w:ind w:firstLineChars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A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A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A3F"/>
    <w:rPr>
      <w:sz w:val="18"/>
      <w:szCs w:val="18"/>
    </w:rPr>
  </w:style>
  <w:style w:type="character" w:styleId="a7">
    <w:name w:val="Hyperlink"/>
    <w:basedOn w:val="a0"/>
    <w:uiPriority w:val="99"/>
    <w:unhideWhenUsed/>
    <w:rsid w:val="00D04A3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 邱</dc:creator>
  <cp:keywords/>
  <dc:description/>
  <cp:lastModifiedBy>lx 邱</cp:lastModifiedBy>
  <cp:revision>2</cp:revision>
  <dcterms:created xsi:type="dcterms:W3CDTF">2024-09-23T07:42:00Z</dcterms:created>
  <dcterms:modified xsi:type="dcterms:W3CDTF">2024-09-23T07:43:00Z</dcterms:modified>
</cp:coreProperties>
</file>